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2097" w:rsidRPr="00402A02" w:rsidRDefault="00002097" w:rsidP="00002097">
      <w:pPr>
        <w:spacing w:line="480" w:lineRule="auto"/>
        <w:rPr>
          <w:rFonts w:ascii="Arial" w:hAnsi="Arial" w:cs="Arial"/>
        </w:rPr>
      </w:pPr>
    </w:p>
    <w:tbl>
      <w:tblPr>
        <w:tblStyle w:val="PlainTable2"/>
        <w:tblW w:w="7266" w:type="dxa"/>
        <w:tblLook w:val="04A0" w:firstRow="1" w:lastRow="0" w:firstColumn="1" w:lastColumn="0" w:noHBand="0" w:noVBand="1"/>
      </w:tblPr>
      <w:tblGrid>
        <w:gridCol w:w="2250"/>
        <w:gridCol w:w="2728"/>
        <w:gridCol w:w="2288"/>
      </w:tblGrid>
      <w:tr w:rsidR="007623D8" w:rsidRPr="00002097" w:rsidTr="007623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002097" w:rsidRDefault="007623D8" w:rsidP="00C30B7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on name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30B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288" w:type="dxa"/>
            <w:noWrap/>
            <w:hideMark/>
          </w:tcPr>
          <w:p w:rsidR="007623D8" w:rsidRPr="00002097" w:rsidRDefault="007623D8" w:rsidP="00C30B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quence ID</w:t>
            </w:r>
          </w:p>
        </w:tc>
      </w:tr>
      <w:tr w:rsidR="007623D8" w:rsidRPr="00002097" w:rsidTr="0076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Acorn worm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accoglossus</w:t>
            </w:r>
            <w:proofErr w:type="spellEnd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kowalevskii</w:t>
            </w:r>
            <w:proofErr w:type="spellEnd"/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XP_006816368   </w:t>
            </w:r>
          </w:p>
        </w:tc>
      </w:tr>
      <w:tr w:rsidR="007623D8" w:rsidRPr="00002097" w:rsidTr="007623D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Amazon molly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oecilia</w:t>
            </w:r>
            <w:proofErr w:type="spellEnd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ormosa</w:t>
            </w:r>
            <w:proofErr w:type="spellEnd"/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PFOT00000023992</w:t>
            </w:r>
          </w:p>
        </w:tc>
      </w:tr>
      <w:tr w:rsidR="007623D8" w:rsidRPr="00002097" w:rsidTr="0076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Blood fluke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Schistosoma </w:t>
            </w: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nsoni</w:t>
            </w:r>
            <w:proofErr w:type="spellEnd"/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CD75536  </w:t>
            </w:r>
          </w:p>
        </w:tc>
      </w:tr>
      <w:tr w:rsidR="007623D8" w:rsidRPr="00002097" w:rsidTr="007623D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Burmese python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ython </w:t>
            </w: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ivittatus</w:t>
            </w:r>
            <w:proofErr w:type="spellEnd"/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_007423469</w:t>
            </w:r>
          </w:p>
        </w:tc>
      </w:tr>
      <w:tr w:rsidR="007623D8" w:rsidRPr="00002097" w:rsidTr="0076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California sea hare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plysia</w:t>
            </w:r>
            <w:proofErr w:type="spellEnd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alifornica</w:t>
            </w:r>
            <w:proofErr w:type="spellEnd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_005097852</w:t>
            </w:r>
          </w:p>
        </w:tc>
      </w:tr>
      <w:tr w:rsidR="007623D8" w:rsidRPr="00002097" w:rsidTr="007623D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elis</w:t>
            </w:r>
            <w:proofErr w:type="spellEnd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atus</w:t>
            </w:r>
            <w:proofErr w:type="spellEnd"/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_003989070</w:t>
            </w:r>
          </w:p>
        </w:tc>
      </w:tr>
      <w:tr w:rsidR="007623D8" w:rsidRPr="00002097" w:rsidTr="0076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os</w:t>
            </w:r>
            <w:proofErr w:type="spellEnd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utus</w:t>
            </w:r>
            <w:proofErr w:type="spellEnd"/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XP_005909108 </w:t>
            </w:r>
          </w:p>
        </w:tc>
      </w:tr>
      <w:tr w:rsidR="007623D8" w:rsidRPr="00002097" w:rsidTr="007623D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Cave fish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Astyanax </w:t>
            </w: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xicanus</w:t>
            </w:r>
            <w:proofErr w:type="spellEnd"/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AMXT00000004259</w:t>
            </w:r>
          </w:p>
        </w:tc>
      </w:tr>
      <w:tr w:rsidR="007623D8" w:rsidRPr="00002097" w:rsidTr="0076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Gallus </w:t>
            </w: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ALT00000016130</w:t>
            </w:r>
          </w:p>
        </w:tc>
      </w:tr>
      <w:tr w:rsidR="007623D8" w:rsidRPr="00002097" w:rsidTr="007623D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Common water flea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Daphnia </w:t>
            </w: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ulex</w:t>
            </w:r>
            <w:proofErr w:type="spellEnd"/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FX81895 </w:t>
            </w:r>
          </w:p>
        </w:tc>
      </w:tr>
      <w:tr w:rsidR="007623D8" w:rsidRPr="00002097" w:rsidTr="0076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Domestic silkworm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ombyx</w:t>
            </w:r>
            <w:proofErr w:type="spellEnd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ori</w:t>
            </w:r>
            <w:proofErr w:type="spellEnd"/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XP_004923605 </w:t>
            </w:r>
          </w:p>
        </w:tc>
      </w:tr>
      <w:tr w:rsidR="007623D8" w:rsidRPr="00002097" w:rsidTr="007623D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lephant shark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allorhinchus</w:t>
            </w:r>
            <w:proofErr w:type="spellEnd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ilii</w:t>
            </w:r>
            <w:proofErr w:type="spellEnd"/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_007903187</w:t>
            </w:r>
          </w:p>
        </w:tc>
      </w:tr>
      <w:tr w:rsidR="007623D8" w:rsidRPr="00002097" w:rsidTr="0076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:rsidR="007623D8" w:rsidRPr="004A27DD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4A27DD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2728" w:type="dxa"/>
            <w:noWrap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Homo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aoiens</w:t>
            </w:r>
            <w:proofErr w:type="spellEnd"/>
          </w:p>
        </w:tc>
        <w:tc>
          <w:tcPr>
            <w:tcW w:w="2288" w:type="dxa"/>
            <w:noWrap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27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059136</w:t>
            </w:r>
          </w:p>
        </w:tc>
        <w:bookmarkStart w:id="0" w:name="_GoBack"/>
        <w:bookmarkEnd w:id="0"/>
      </w:tr>
      <w:tr w:rsidR="007623D8" w:rsidRPr="00002097" w:rsidTr="007623D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Fruit fly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rosophila Melanogaster</w:t>
            </w:r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P_001097706 </w:t>
            </w:r>
          </w:p>
        </w:tc>
      </w:tr>
      <w:tr w:rsidR="007623D8" w:rsidRPr="00002097" w:rsidTr="0076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Honey bee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pis</w:t>
            </w:r>
            <w:proofErr w:type="spellEnd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llifera</w:t>
            </w:r>
            <w:proofErr w:type="spellEnd"/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XP_006570794 </w:t>
            </w:r>
          </w:p>
        </w:tc>
      </w:tr>
      <w:tr w:rsidR="007623D8" w:rsidRPr="00002097" w:rsidTr="007623D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Japanese medaka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ryzias</w:t>
            </w:r>
            <w:proofErr w:type="spellEnd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atipes</w:t>
            </w:r>
            <w:proofErr w:type="spellEnd"/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XP_004083352  </w:t>
            </w:r>
          </w:p>
        </w:tc>
      </w:tr>
      <w:tr w:rsidR="007623D8" w:rsidRPr="00002097" w:rsidTr="0076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ver fluke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Opisthorchis </w:t>
            </w: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viverrini</w:t>
            </w:r>
            <w:proofErr w:type="spellEnd"/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R25769</w:t>
            </w:r>
          </w:p>
        </w:tc>
      </w:tr>
      <w:tr w:rsidR="007623D8" w:rsidRPr="00002097" w:rsidTr="007623D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iver fluke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lonorchis</w:t>
            </w:r>
            <w:proofErr w:type="spellEnd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inensis</w:t>
            </w:r>
            <w:proofErr w:type="spellEnd"/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A35926 </w:t>
            </w:r>
          </w:p>
        </w:tc>
      </w:tr>
      <w:tr w:rsidR="007623D8" w:rsidRPr="00002097" w:rsidTr="0076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Mexican tetra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Astyanax </w:t>
            </w: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xicanus</w:t>
            </w:r>
            <w:proofErr w:type="spellEnd"/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XP_007232347  </w:t>
            </w:r>
          </w:p>
        </w:tc>
      </w:tr>
      <w:tr w:rsidR="007623D8" w:rsidRPr="00002097" w:rsidTr="007623D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Monarch butterfly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anaus</w:t>
            </w:r>
            <w:proofErr w:type="spellEnd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lexippus</w:t>
            </w:r>
            <w:proofErr w:type="spellEnd"/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HJ76871 </w:t>
            </w:r>
          </w:p>
        </w:tc>
      </w:tr>
      <w:tr w:rsidR="007623D8" w:rsidRPr="00002097" w:rsidTr="0076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i/>
                <w:iCs/>
                <w:color w:val="000000"/>
                <w:sz w:val="18"/>
                <w:szCs w:val="18"/>
              </w:rPr>
            </w:pPr>
            <w:r w:rsidRPr="00002097">
              <w:rPr>
                <w:rFonts w:ascii="Arial" w:eastAsia="Arial Unicode MS" w:hAnsi="Arial" w:cs="Arial"/>
                <w:i/>
                <w:iCs/>
                <w:color w:val="000000"/>
                <w:sz w:val="18"/>
                <w:szCs w:val="18"/>
              </w:rPr>
              <w:t xml:space="preserve">Mus </w:t>
            </w:r>
            <w:proofErr w:type="spellStart"/>
            <w:r w:rsidRPr="00002097">
              <w:rPr>
                <w:rFonts w:ascii="Arial" w:eastAsia="Arial Unicode MS" w:hAnsi="Arial" w:cs="Arial"/>
                <w:i/>
                <w:iCs/>
                <w:color w:val="000000"/>
                <w:sz w:val="18"/>
                <w:szCs w:val="18"/>
              </w:rPr>
              <w:t>musculus</w:t>
            </w:r>
            <w:proofErr w:type="spellEnd"/>
            <w:r w:rsidRPr="00002097">
              <w:rPr>
                <w:rFonts w:ascii="Arial" w:eastAsia="Arial Unicode MS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2097">
              <w:rPr>
                <w:rFonts w:ascii="Arial" w:eastAsia="Arial Unicode MS" w:hAnsi="Arial" w:cs="Arial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AA39511  </w:t>
            </w:r>
          </w:p>
        </w:tc>
      </w:tr>
      <w:tr w:rsidR="007623D8" w:rsidRPr="00002097" w:rsidTr="007623D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ile tilapia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reochromis</w:t>
            </w:r>
            <w:proofErr w:type="spellEnd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iloticus</w:t>
            </w:r>
            <w:proofErr w:type="spellEnd"/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ONIT00000022736</w:t>
            </w:r>
          </w:p>
        </w:tc>
      </w:tr>
      <w:tr w:rsidR="007623D8" w:rsidRPr="00002097" w:rsidTr="0076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Owl limpet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ottia</w:t>
            </w:r>
            <w:proofErr w:type="spellEnd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igantea</w:t>
            </w:r>
            <w:proofErr w:type="spellEnd"/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XP_009049003 </w:t>
            </w:r>
          </w:p>
        </w:tc>
      </w:tr>
      <w:tr w:rsidR="007623D8" w:rsidRPr="00002097" w:rsidTr="007623D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Pacific oyster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rassostrea</w:t>
            </w:r>
            <w:proofErr w:type="spellEnd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igas</w:t>
            </w:r>
            <w:proofErr w:type="spellEnd"/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KC42562 </w:t>
            </w:r>
          </w:p>
        </w:tc>
      </w:tr>
      <w:tr w:rsidR="007623D8" w:rsidRPr="00002097" w:rsidTr="0076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Platyfish</w:t>
            </w:r>
            <w:proofErr w:type="spellEnd"/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Xiphophorus</w:t>
            </w:r>
            <w:proofErr w:type="spellEnd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culatus</w:t>
            </w:r>
            <w:proofErr w:type="spellEnd"/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XMAT00000006560</w:t>
            </w:r>
          </w:p>
        </w:tc>
      </w:tr>
      <w:tr w:rsidR="007623D8" w:rsidRPr="00002097" w:rsidTr="007623D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Polychaete</w:t>
            </w:r>
            <w:proofErr w:type="spellEnd"/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 xml:space="preserve"> annelid worm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apitella</w:t>
            </w:r>
            <w:proofErr w:type="spellEnd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eleta</w:t>
            </w:r>
            <w:proofErr w:type="spellEnd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U03143</w:t>
            </w:r>
          </w:p>
        </w:tc>
      </w:tr>
      <w:tr w:rsidR="007623D8" w:rsidRPr="00002097" w:rsidTr="0076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Purple sea urchin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trongylocentrotus</w:t>
            </w:r>
            <w:proofErr w:type="spellEnd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urpuratus</w:t>
            </w:r>
            <w:proofErr w:type="spellEnd"/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XP_003723432 </w:t>
            </w:r>
          </w:p>
        </w:tc>
      </w:tr>
      <w:tr w:rsidR="007623D8" w:rsidRPr="00002097" w:rsidTr="007623D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Spotted gar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episosteus</w:t>
            </w:r>
            <w:proofErr w:type="spellEnd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culatus</w:t>
            </w:r>
            <w:proofErr w:type="spellEnd"/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LOCT00000019971</w:t>
            </w:r>
          </w:p>
        </w:tc>
      </w:tr>
      <w:tr w:rsidR="007623D8" w:rsidRPr="00002097" w:rsidTr="0076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Starlet sea anemone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ematostella</w:t>
            </w:r>
            <w:proofErr w:type="spellEnd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vectensis</w:t>
            </w:r>
            <w:proofErr w:type="spellEnd"/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_001631049</w:t>
            </w:r>
          </w:p>
        </w:tc>
      </w:tr>
      <w:tr w:rsidR="007623D8" w:rsidRPr="00002097" w:rsidTr="007623D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Stickleback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asterosteus</w:t>
            </w:r>
            <w:proofErr w:type="spellEnd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culeatus</w:t>
            </w:r>
            <w:proofErr w:type="spellEnd"/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SGACT00000000919</w:t>
            </w:r>
          </w:p>
        </w:tc>
      </w:tr>
      <w:tr w:rsidR="007623D8" w:rsidRPr="00002097" w:rsidTr="0076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Trichoplax</w:t>
            </w:r>
            <w:proofErr w:type="spellEnd"/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ichoplax</w:t>
            </w:r>
            <w:proofErr w:type="spellEnd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dhaerens</w:t>
            </w:r>
            <w:proofErr w:type="spellEnd"/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_002116097</w:t>
            </w:r>
          </w:p>
        </w:tc>
      </w:tr>
      <w:tr w:rsidR="007623D8" w:rsidRPr="00002097" w:rsidTr="007623D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Vase tunicate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iona</w:t>
            </w:r>
            <w:proofErr w:type="spellEnd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intestinalis</w:t>
            </w:r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_009858197</w:t>
            </w:r>
          </w:p>
        </w:tc>
      </w:tr>
      <w:tr w:rsidR="007623D8" w:rsidRPr="00002097" w:rsidTr="0076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Western clawed frog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Xenopus</w:t>
            </w:r>
            <w:proofErr w:type="spellEnd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ilurana</w:t>
            </w:r>
            <w:proofErr w:type="spellEnd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opicalis</w:t>
            </w:r>
            <w:proofErr w:type="spellEnd"/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001123739</w:t>
            </w:r>
          </w:p>
        </w:tc>
      </w:tr>
      <w:tr w:rsidR="007623D8" w:rsidRPr="00002097" w:rsidTr="007623D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Zebrafish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Danio </w:t>
            </w: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erio</w:t>
            </w:r>
            <w:proofErr w:type="spellEnd"/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_001038285</w:t>
            </w:r>
          </w:p>
        </w:tc>
      </w:tr>
      <w:tr w:rsidR="007623D8" w:rsidRPr="00002097" w:rsidTr="0076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7623D8" w:rsidRPr="00FA5E58" w:rsidRDefault="007623D8" w:rsidP="00C526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A5E5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ancelet</w:t>
            </w:r>
          </w:p>
        </w:tc>
        <w:tc>
          <w:tcPr>
            <w:tcW w:w="272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ranchiostoma</w:t>
            </w:r>
            <w:proofErr w:type="spellEnd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0209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loridae</w:t>
            </w:r>
            <w:proofErr w:type="spellEnd"/>
          </w:p>
        </w:tc>
        <w:tc>
          <w:tcPr>
            <w:tcW w:w="2288" w:type="dxa"/>
            <w:noWrap/>
            <w:hideMark/>
          </w:tcPr>
          <w:p w:rsidR="007623D8" w:rsidRPr="00002097" w:rsidRDefault="007623D8" w:rsidP="00C5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020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XP_002601763 </w:t>
            </w:r>
          </w:p>
        </w:tc>
      </w:tr>
    </w:tbl>
    <w:p w:rsidR="001930C4" w:rsidRPr="00C52657" w:rsidRDefault="001930C4">
      <w:pPr>
        <w:rPr>
          <w:rFonts w:ascii="Arial" w:hAnsi="Arial" w:cs="Arial"/>
          <w:sz w:val="24"/>
          <w:szCs w:val="24"/>
        </w:rPr>
      </w:pPr>
    </w:p>
    <w:sectPr w:rsidR="001930C4" w:rsidRPr="00C52657" w:rsidSect="000020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657"/>
    <w:rsid w:val="00002097"/>
    <w:rsid w:val="001930C4"/>
    <w:rsid w:val="004A27DD"/>
    <w:rsid w:val="005933D8"/>
    <w:rsid w:val="007623D8"/>
    <w:rsid w:val="007701BA"/>
    <w:rsid w:val="008558E4"/>
    <w:rsid w:val="00C30B79"/>
    <w:rsid w:val="00C52657"/>
    <w:rsid w:val="00FA5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7A6D79-D952-4A02-BE43-ABA425826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3">
    <w:name w:val="Grid Table 2 Accent 3"/>
    <w:basedOn w:val="TableNormal"/>
    <w:uiPriority w:val="47"/>
    <w:rsid w:val="00FA5E58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FA5E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0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1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GuangJun</dc:creator>
  <cp:keywords/>
  <dc:description/>
  <cp:lastModifiedBy>Zhang, GuangJun</cp:lastModifiedBy>
  <cp:revision>3</cp:revision>
  <cp:lastPrinted>2016-07-21T19:20:00Z</cp:lastPrinted>
  <dcterms:created xsi:type="dcterms:W3CDTF">2016-08-29T01:26:00Z</dcterms:created>
  <dcterms:modified xsi:type="dcterms:W3CDTF">2016-09-10T16:12:00Z</dcterms:modified>
</cp:coreProperties>
</file>